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9EB84" w14:textId="77777777" w:rsidR="00F02CCF" w:rsidRPr="001F6EB8" w:rsidRDefault="00F02CCF" w:rsidP="00F02CCF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F6EB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Israel: </w:t>
      </w:r>
      <w:r w:rsidRPr="001F6EB8">
        <w:rPr>
          <w:rFonts w:ascii="Times New Roman" w:eastAsia="宋体" w:hAnsi="Times New Roman" w:cs="Times New Roman"/>
          <w:sz w:val="24"/>
          <w:szCs w:val="24"/>
        </w:rPr>
        <w:t>After the C4 and C6 policies were canceled in June</w:t>
      </w:r>
      <w:r>
        <w:rPr>
          <w:rFonts w:ascii="Times New Roman" w:eastAsia="宋体" w:hAnsi="Times New Roman" w:cs="Times New Roman"/>
          <w:sz w:val="24"/>
          <w:szCs w:val="24"/>
        </w:rPr>
        <w:t xml:space="preserve"> to </w:t>
      </w:r>
      <w:r w:rsidRPr="001F6EB8">
        <w:rPr>
          <w:rFonts w:ascii="Times New Roman" w:eastAsia="宋体" w:hAnsi="Times New Roman" w:cs="Times New Roman"/>
          <w:sz w:val="24"/>
          <w:szCs w:val="24"/>
        </w:rPr>
        <w:t>October 2020, the daily new cases gradually increased to the first peak of 600 per million. When the four verified policies were re-implemented, this rate declined to 90 per million. After the first vaccine dose, the daily new cases increased to a second peak of 1400 per million in January 2021, even under the joint implementation of the four policies. After a 40-day lag for the onset of vaccination effect (dotted vertical line), the daily new cases dropped and maintained a low level despite removal of the C4 and C6 policies. However, the Delta variant proportion exceeded 68% in June 2021, and Israel is currently experiencing a third wave of disease, with a rate of 1000 daily new cases per million as of 31 August, 2021.</w:t>
      </w:r>
    </w:p>
    <w:p w14:paraId="67AD1B3D" w14:textId="77777777" w:rsidR="00F02CCF" w:rsidRPr="001F6EB8" w:rsidRDefault="00F02CCF" w:rsidP="00F02CCF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13CD0EAB" wp14:editId="3CB86F4B">
            <wp:extent cx="5040000" cy="2771974"/>
            <wp:effectExtent l="0" t="0" r="8255" b="9525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7719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1D271A" w14:textId="18C38A2E" w:rsidR="00A37702" w:rsidRDefault="00F02CCF" w:rsidP="00FE1F57">
      <w:pPr>
        <w:spacing w:beforeLines="50" w:before="156" w:afterLines="50" w:after="156" w:line="360" w:lineRule="auto"/>
      </w:pPr>
      <w:r w:rsidRPr="001F6EB8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10 </w:t>
      </w:r>
      <w:r w:rsidRPr="001F6EB8">
        <w:rPr>
          <w:rFonts w:ascii="Times New Roman" w:eastAsia="宋体" w:hAnsi="Times New Roman" w:cs="Times New Roman"/>
          <w:sz w:val="24"/>
          <w:szCs w:val="24"/>
        </w:rPr>
        <w:t>Fig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Association of vaccine coverage with R</w:t>
      </w:r>
      <w:r>
        <w:rPr>
          <w:rFonts w:ascii="Times New Roman" w:hAnsi="Times New Roman" w:cs="Times New Roman"/>
          <w:kern w:val="0"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kern w:val="0"/>
          <w:sz w:val="24"/>
          <w:szCs w:val="24"/>
        </w:rPr>
        <w:t>, new cases per million, containment and closure policies stringency index and Delta variant proportion in Israel.</w:t>
      </w:r>
    </w:p>
    <w:sectPr w:rsidR="00A377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84B297" w14:textId="77777777" w:rsidR="00354419" w:rsidRDefault="00354419" w:rsidP="00F02CCF">
      <w:r>
        <w:separator/>
      </w:r>
    </w:p>
  </w:endnote>
  <w:endnote w:type="continuationSeparator" w:id="0">
    <w:p w14:paraId="3A4613F6" w14:textId="77777777" w:rsidR="00354419" w:rsidRDefault="00354419" w:rsidP="00F02C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C3B87A" w14:textId="77777777" w:rsidR="00354419" w:rsidRDefault="00354419" w:rsidP="00F02CCF">
      <w:r>
        <w:separator/>
      </w:r>
    </w:p>
  </w:footnote>
  <w:footnote w:type="continuationSeparator" w:id="0">
    <w:p w14:paraId="49815697" w14:textId="77777777" w:rsidR="00354419" w:rsidRDefault="00354419" w:rsidP="00F02C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11D"/>
    <w:rsid w:val="00354419"/>
    <w:rsid w:val="0071611D"/>
    <w:rsid w:val="00797241"/>
    <w:rsid w:val="00937C34"/>
    <w:rsid w:val="009D7D43"/>
    <w:rsid w:val="00CB06E3"/>
    <w:rsid w:val="00F02CCF"/>
    <w:rsid w:val="00FB044B"/>
    <w:rsid w:val="00FE1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6234CC"/>
  <w15:chartTrackingRefBased/>
  <w15:docId w15:val="{60D0560D-1545-46E5-9A64-E4001DDB1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2C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2C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2C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2C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2C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qi Wang</dc:creator>
  <cp:keywords/>
  <dc:description/>
  <cp:lastModifiedBy>Luqi Wang</cp:lastModifiedBy>
  <cp:revision>4</cp:revision>
  <dcterms:created xsi:type="dcterms:W3CDTF">2021-12-21T13:52:00Z</dcterms:created>
  <dcterms:modified xsi:type="dcterms:W3CDTF">2021-12-21T14:18:00Z</dcterms:modified>
</cp:coreProperties>
</file>